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183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2404"/>
        <w:gridCol w:w="1961"/>
        <w:gridCol w:w="1964"/>
        <w:gridCol w:w="1821"/>
        <w:gridCol w:w="2324"/>
        <w:gridCol w:w="1745"/>
        <w:gridCol w:w="1964"/>
      </w:tblGrid>
      <w:tr w:rsidR="003F06F6" w:rsidRPr="00840CA4" w:rsidTr="003F06F6">
        <w:trPr>
          <w:trHeight w:val="561"/>
        </w:trPr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06F6" w:rsidRPr="00840CA4" w:rsidRDefault="003F06F6" w:rsidP="003C69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96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6F6" w:rsidRPr="00840CA4" w:rsidRDefault="003F06F6" w:rsidP="003C69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Isl1</w:t>
            </w:r>
          </w:p>
        </w:tc>
        <w:tc>
          <w:tcPr>
            <w:tcW w:w="196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6F6" w:rsidRPr="00840CA4" w:rsidRDefault="003F06F6" w:rsidP="003C69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Isl2</w:t>
            </w:r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6F6" w:rsidRPr="00840CA4" w:rsidRDefault="003F06F6" w:rsidP="003C69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Isl3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6F6" w:rsidRPr="00840CA4" w:rsidRDefault="003F06F6" w:rsidP="003C69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Beta1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6F6" w:rsidRPr="00840CA4" w:rsidRDefault="003F06F6" w:rsidP="003C69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Beta2</w:t>
            </w:r>
          </w:p>
        </w:tc>
        <w:tc>
          <w:tcPr>
            <w:tcW w:w="196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6F6" w:rsidRPr="00840CA4" w:rsidRDefault="003F06F6" w:rsidP="003C69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Beta3</w:t>
            </w:r>
          </w:p>
        </w:tc>
      </w:tr>
      <w:tr w:rsidR="003F06F6" w:rsidRPr="00840CA4" w:rsidTr="003F06F6">
        <w:trPr>
          <w:trHeight w:val="534"/>
        </w:trPr>
        <w:tc>
          <w:tcPr>
            <w:tcW w:w="240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06F6" w:rsidRPr="00840CA4" w:rsidRDefault="003F06F6" w:rsidP="003C69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proofErr w:type="spellStart"/>
            <w:r w:rsidRPr="00840CA4">
              <w:rPr>
                <w:rFonts w:eastAsia="Times New Roman" w:cstheme="minorHAnsi"/>
                <w:b/>
                <w:bCs/>
                <w:color w:val="000000"/>
                <w:lang w:val="fr-FR" w:eastAsia="en-GB"/>
              </w:rPr>
              <w:t>Sex</w:t>
            </w:r>
            <w:proofErr w:type="spellEnd"/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06F6" w:rsidRPr="00840CA4" w:rsidRDefault="003F06F6" w:rsidP="003C69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val="fr-FR" w:eastAsia="en-GB"/>
              </w:rPr>
              <w:t>Male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06F6" w:rsidRPr="00840CA4" w:rsidRDefault="003F06F6" w:rsidP="003C69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Female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06F6" w:rsidRPr="00840CA4" w:rsidRDefault="003F06F6" w:rsidP="003C69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840CA4">
              <w:rPr>
                <w:rFonts w:eastAsia="Times New Roman" w:cstheme="minorHAnsi"/>
                <w:color w:val="000000"/>
                <w:lang w:val="fr-FR" w:eastAsia="en-GB"/>
              </w:rPr>
              <w:t>Female</w:t>
            </w:r>
            <w:proofErr w:type="spellEnd"/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06F6" w:rsidRPr="00840CA4" w:rsidRDefault="003F06F6" w:rsidP="003C69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Male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06F6" w:rsidRPr="00840CA4" w:rsidRDefault="003F06F6" w:rsidP="003C69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Female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06F6" w:rsidRPr="00840CA4" w:rsidRDefault="003F06F6" w:rsidP="003C69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Female</w:t>
            </w:r>
          </w:p>
        </w:tc>
      </w:tr>
      <w:tr w:rsidR="003F06F6" w:rsidRPr="00840CA4" w:rsidTr="003F06F6">
        <w:trPr>
          <w:trHeight w:val="534"/>
        </w:trPr>
        <w:tc>
          <w:tcPr>
            <w:tcW w:w="240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06F6" w:rsidRPr="00840CA4" w:rsidRDefault="003F06F6" w:rsidP="003C69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b/>
                <w:bCs/>
                <w:color w:val="000000"/>
                <w:lang w:val="fr-FR" w:eastAsia="en-GB"/>
              </w:rPr>
              <w:t>Age (</w:t>
            </w:r>
            <w:proofErr w:type="spellStart"/>
            <w:r w:rsidRPr="00840CA4">
              <w:rPr>
                <w:rFonts w:eastAsia="Times New Roman" w:cstheme="minorHAnsi"/>
                <w:b/>
                <w:bCs/>
                <w:color w:val="000000"/>
                <w:lang w:val="fr-FR" w:eastAsia="en-GB"/>
              </w:rPr>
              <w:t>years</w:t>
            </w:r>
            <w:proofErr w:type="spellEnd"/>
            <w:r w:rsidRPr="00840CA4">
              <w:rPr>
                <w:rFonts w:eastAsia="Times New Roman" w:cstheme="minorHAnsi"/>
                <w:b/>
                <w:bCs/>
                <w:color w:val="000000"/>
                <w:lang w:val="fr-FR" w:eastAsia="en-GB"/>
              </w:rPr>
              <w:t>)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06F6" w:rsidRPr="00840CA4" w:rsidRDefault="003F06F6" w:rsidP="003C69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val="fr-FR" w:eastAsia="en-GB"/>
              </w:rPr>
              <w:t>59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06F6" w:rsidRPr="00840CA4" w:rsidRDefault="003F06F6" w:rsidP="003C69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57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06F6" w:rsidRPr="00840CA4" w:rsidRDefault="003F06F6" w:rsidP="003C69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val="fr-FR" w:eastAsia="en-GB"/>
              </w:rPr>
              <w:t>32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06F6" w:rsidRPr="00840CA4" w:rsidRDefault="003F06F6" w:rsidP="003C69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41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06F6" w:rsidRPr="00840CA4" w:rsidRDefault="003F06F6" w:rsidP="003C69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51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06F6" w:rsidRPr="00840CA4" w:rsidRDefault="003F06F6" w:rsidP="003C69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59</w:t>
            </w:r>
          </w:p>
        </w:tc>
      </w:tr>
      <w:tr w:rsidR="003F06F6" w:rsidRPr="00840CA4" w:rsidTr="003F06F6">
        <w:trPr>
          <w:trHeight w:val="1282"/>
        </w:trPr>
        <w:tc>
          <w:tcPr>
            <w:tcW w:w="240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06F6" w:rsidRPr="00840CA4" w:rsidRDefault="003F06F6" w:rsidP="003C69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b/>
                <w:bCs/>
                <w:color w:val="000000"/>
                <w:lang w:val="fr-FR" w:eastAsia="en-GB"/>
              </w:rPr>
              <w:t xml:space="preserve">Cause of </w:t>
            </w:r>
            <w:proofErr w:type="spellStart"/>
            <w:r w:rsidRPr="00840CA4">
              <w:rPr>
                <w:rFonts w:eastAsia="Times New Roman" w:cstheme="minorHAnsi"/>
                <w:b/>
                <w:bCs/>
                <w:color w:val="000000"/>
                <w:lang w:val="fr-FR" w:eastAsia="en-GB"/>
              </w:rPr>
              <w:t>death</w:t>
            </w:r>
            <w:proofErr w:type="spellEnd"/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06F6" w:rsidRPr="00840CA4" w:rsidRDefault="003F06F6" w:rsidP="003C69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840CA4">
              <w:rPr>
                <w:rFonts w:eastAsia="Times New Roman" w:cstheme="minorHAnsi"/>
                <w:color w:val="000000"/>
                <w:lang w:val="fr-FR" w:eastAsia="en-GB"/>
              </w:rPr>
              <w:t>Ischemic</w:t>
            </w:r>
            <w:proofErr w:type="spellEnd"/>
            <w:r w:rsidRPr="00840CA4">
              <w:rPr>
                <w:rFonts w:eastAsia="Times New Roman" w:cstheme="minorHAnsi"/>
                <w:color w:val="000000"/>
                <w:lang w:val="fr-FR" w:eastAsia="en-GB"/>
              </w:rPr>
              <w:t xml:space="preserve"> </w:t>
            </w:r>
            <w:proofErr w:type="spellStart"/>
            <w:r w:rsidRPr="00840CA4">
              <w:rPr>
                <w:rFonts w:eastAsia="Times New Roman" w:cstheme="minorHAnsi"/>
                <w:color w:val="000000"/>
                <w:lang w:val="fr-FR" w:eastAsia="en-GB"/>
              </w:rPr>
              <w:t>brain</w:t>
            </w:r>
            <w:proofErr w:type="spellEnd"/>
            <w:r w:rsidRPr="00840CA4">
              <w:rPr>
                <w:rFonts w:eastAsia="Times New Roman" w:cstheme="minorHAnsi"/>
                <w:color w:val="000000"/>
                <w:lang w:val="fr-FR" w:eastAsia="en-GB"/>
              </w:rPr>
              <w:t xml:space="preserve"> </w:t>
            </w:r>
            <w:proofErr w:type="spellStart"/>
            <w:r w:rsidRPr="00840CA4">
              <w:rPr>
                <w:rFonts w:eastAsia="Times New Roman" w:cstheme="minorHAnsi"/>
                <w:color w:val="000000"/>
                <w:lang w:val="fr-FR" w:eastAsia="en-GB"/>
              </w:rPr>
              <w:t>injury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06F6" w:rsidRPr="00840CA4" w:rsidRDefault="003F06F6" w:rsidP="003C69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840CA4">
              <w:rPr>
                <w:rFonts w:eastAsia="Times New Roman" w:cstheme="minorHAnsi"/>
                <w:color w:val="000000"/>
                <w:lang w:val="fr-FR" w:eastAsia="en-GB"/>
              </w:rPr>
              <w:t>Ischemic</w:t>
            </w:r>
            <w:proofErr w:type="spellEnd"/>
            <w:r w:rsidRPr="00840CA4">
              <w:rPr>
                <w:rFonts w:eastAsia="Times New Roman" w:cstheme="minorHAnsi"/>
                <w:color w:val="000000"/>
                <w:lang w:val="fr-FR" w:eastAsia="en-GB"/>
              </w:rPr>
              <w:t xml:space="preserve"> </w:t>
            </w:r>
            <w:proofErr w:type="spellStart"/>
            <w:r w:rsidRPr="00840CA4">
              <w:rPr>
                <w:rFonts w:eastAsia="Times New Roman" w:cstheme="minorHAnsi"/>
                <w:color w:val="000000"/>
                <w:lang w:val="fr-FR" w:eastAsia="en-GB"/>
              </w:rPr>
              <w:t>brain</w:t>
            </w:r>
            <w:proofErr w:type="spellEnd"/>
            <w:r w:rsidRPr="00840CA4">
              <w:rPr>
                <w:rFonts w:eastAsia="Times New Roman" w:cstheme="minorHAnsi"/>
                <w:color w:val="000000"/>
                <w:lang w:val="fr-FR" w:eastAsia="en-GB"/>
              </w:rPr>
              <w:t xml:space="preserve"> </w:t>
            </w:r>
            <w:proofErr w:type="spellStart"/>
            <w:r w:rsidRPr="00840CA4">
              <w:rPr>
                <w:rFonts w:eastAsia="Times New Roman" w:cstheme="minorHAnsi"/>
                <w:color w:val="000000"/>
                <w:lang w:val="fr-FR" w:eastAsia="en-GB"/>
              </w:rPr>
              <w:t>injury</w:t>
            </w:r>
            <w:proofErr w:type="spellEnd"/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06F6" w:rsidRPr="00840CA4" w:rsidRDefault="003F06F6" w:rsidP="003C69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val="fr-FR" w:eastAsia="en-GB"/>
              </w:rPr>
              <w:t>Trauma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06F6" w:rsidRPr="00840CA4" w:rsidRDefault="003F06F6" w:rsidP="003C69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Meningioma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06F6" w:rsidRPr="00840CA4" w:rsidRDefault="003F06F6" w:rsidP="003C69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N/A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06F6" w:rsidRPr="00840CA4" w:rsidRDefault="003F06F6" w:rsidP="003C69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N/A</w:t>
            </w:r>
          </w:p>
        </w:tc>
      </w:tr>
      <w:tr w:rsidR="003F06F6" w:rsidRPr="00840CA4" w:rsidTr="003F06F6">
        <w:trPr>
          <w:trHeight w:val="534"/>
        </w:trPr>
        <w:tc>
          <w:tcPr>
            <w:tcW w:w="240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06F6" w:rsidRPr="00840CA4" w:rsidRDefault="003F06F6" w:rsidP="003C69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b/>
                <w:bCs/>
                <w:color w:val="000000"/>
                <w:lang w:val="fr-FR" w:eastAsia="en-GB"/>
              </w:rPr>
              <w:t>BMI (kg/m2)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06F6" w:rsidRPr="00840CA4" w:rsidRDefault="003F06F6" w:rsidP="003C69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val="fr-FR" w:eastAsia="en-GB"/>
              </w:rPr>
              <w:t>24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06F6" w:rsidRPr="00840CA4" w:rsidRDefault="003F06F6" w:rsidP="003C69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36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06F6" w:rsidRPr="00840CA4" w:rsidRDefault="003F06F6" w:rsidP="003C69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val="fr-FR" w:eastAsia="en-GB"/>
              </w:rPr>
              <w:t>27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06F6" w:rsidRPr="00840CA4" w:rsidRDefault="003F06F6" w:rsidP="003C69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29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06F6" w:rsidRPr="00840CA4" w:rsidRDefault="003F06F6" w:rsidP="003C69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31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06F6" w:rsidRPr="00840CA4" w:rsidRDefault="003F06F6" w:rsidP="003C69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29</w:t>
            </w:r>
          </w:p>
        </w:tc>
      </w:tr>
      <w:tr w:rsidR="003F06F6" w:rsidRPr="00840CA4" w:rsidTr="003F06F6">
        <w:trPr>
          <w:trHeight w:val="1282"/>
        </w:trPr>
        <w:tc>
          <w:tcPr>
            <w:tcW w:w="240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06F6" w:rsidRPr="00840CA4" w:rsidRDefault="003F06F6" w:rsidP="003C69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proofErr w:type="spellStart"/>
            <w:r w:rsidRPr="00840CA4">
              <w:rPr>
                <w:rFonts w:eastAsia="Times New Roman" w:cstheme="minorHAnsi"/>
                <w:b/>
                <w:bCs/>
                <w:color w:val="000000"/>
                <w:lang w:val="fr-FR" w:eastAsia="en-GB"/>
              </w:rPr>
              <w:t>Pre</w:t>
            </w:r>
            <w:proofErr w:type="spellEnd"/>
            <w:r w:rsidRPr="00840CA4">
              <w:rPr>
                <w:rFonts w:eastAsia="Times New Roman" w:cstheme="minorHAnsi"/>
                <w:b/>
                <w:bCs/>
                <w:color w:val="000000"/>
                <w:lang w:val="fr-FR" w:eastAsia="en-GB"/>
              </w:rPr>
              <w:t xml:space="preserve">-mortem </w:t>
            </w:r>
            <w:proofErr w:type="spellStart"/>
            <w:r w:rsidRPr="00840CA4">
              <w:rPr>
                <w:rFonts w:eastAsia="Times New Roman" w:cstheme="minorHAnsi"/>
                <w:b/>
                <w:bCs/>
                <w:color w:val="000000"/>
                <w:lang w:val="fr-FR" w:eastAsia="en-GB"/>
              </w:rPr>
              <w:t>diagnosis</w:t>
            </w:r>
            <w:proofErr w:type="spellEnd"/>
            <w:r w:rsidRPr="00840CA4">
              <w:rPr>
                <w:rFonts w:eastAsia="Times New Roman" w:cstheme="minorHAnsi"/>
                <w:b/>
                <w:bCs/>
                <w:color w:val="000000"/>
                <w:lang w:val="fr-FR" w:eastAsia="en-GB"/>
              </w:rPr>
              <w:t xml:space="preserve"> of </w:t>
            </w:r>
            <w:proofErr w:type="spellStart"/>
            <w:r w:rsidRPr="00840CA4">
              <w:rPr>
                <w:rFonts w:eastAsia="Times New Roman" w:cstheme="minorHAnsi"/>
                <w:b/>
                <w:bCs/>
                <w:color w:val="000000"/>
                <w:lang w:val="fr-FR" w:eastAsia="en-GB"/>
              </w:rPr>
              <w:t>diabetes</w:t>
            </w:r>
            <w:proofErr w:type="spellEnd"/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06F6" w:rsidRPr="00840CA4" w:rsidRDefault="003F06F6" w:rsidP="003C69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val="fr-FR" w:eastAsia="en-GB"/>
              </w:rPr>
              <w:t>No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06F6" w:rsidRPr="00840CA4" w:rsidRDefault="003F06F6" w:rsidP="003C69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No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06F6" w:rsidRPr="00840CA4" w:rsidRDefault="003F06F6" w:rsidP="003C69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val="fr-FR" w:eastAsia="en-GB"/>
              </w:rPr>
              <w:t>No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06F6" w:rsidRPr="00840CA4" w:rsidRDefault="003F06F6" w:rsidP="003C69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No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06F6" w:rsidRPr="00840CA4" w:rsidRDefault="003F06F6" w:rsidP="003C69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No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06F6" w:rsidRPr="00840CA4" w:rsidRDefault="003F06F6" w:rsidP="003C69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No</w:t>
            </w:r>
          </w:p>
        </w:tc>
      </w:tr>
      <w:tr w:rsidR="003F06F6" w:rsidRPr="00840CA4" w:rsidTr="003F06F6">
        <w:trPr>
          <w:trHeight w:val="855"/>
        </w:trPr>
        <w:tc>
          <w:tcPr>
            <w:tcW w:w="240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06F6" w:rsidRPr="00840CA4" w:rsidRDefault="003F06F6" w:rsidP="003C69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b/>
                <w:bCs/>
                <w:color w:val="000000"/>
                <w:lang w:val="fr-FR" w:eastAsia="en-GB"/>
              </w:rPr>
              <w:t xml:space="preserve">Cold </w:t>
            </w:r>
            <w:proofErr w:type="spellStart"/>
            <w:r w:rsidRPr="00840CA4">
              <w:rPr>
                <w:rFonts w:eastAsia="Times New Roman" w:cstheme="minorHAnsi"/>
                <w:b/>
                <w:bCs/>
                <w:color w:val="000000"/>
                <w:lang w:val="fr-FR" w:eastAsia="en-GB"/>
              </w:rPr>
              <w:t>ischemia</w:t>
            </w:r>
            <w:proofErr w:type="spellEnd"/>
            <w:r w:rsidRPr="00840CA4">
              <w:rPr>
                <w:rFonts w:eastAsia="Times New Roman" w:cstheme="minorHAnsi"/>
                <w:b/>
                <w:bCs/>
                <w:color w:val="000000"/>
                <w:lang w:val="fr-FR" w:eastAsia="en-GB"/>
              </w:rPr>
              <w:t xml:space="preserve"> (</w:t>
            </w:r>
            <w:proofErr w:type="spellStart"/>
            <w:r w:rsidRPr="00840CA4">
              <w:rPr>
                <w:rFonts w:eastAsia="Times New Roman" w:cstheme="minorHAnsi"/>
                <w:b/>
                <w:bCs/>
                <w:color w:val="000000"/>
                <w:lang w:val="fr-FR" w:eastAsia="en-GB"/>
              </w:rPr>
              <w:t>hours</w:t>
            </w:r>
            <w:proofErr w:type="spellEnd"/>
            <w:r w:rsidRPr="00840CA4">
              <w:rPr>
                <w:rFonts w:eastAsia="Times New Roman" w:cstheme="minorHAnsi"/>
                <w:b/>
                <w:bCs/>
                <w:color w:val="000000"/>
                <w:lang w:val="fr-FR" w:eastAsia="en-GB"/>
              </w:rPr>
              <w:t>)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06F6" w:rsidRPr="00840CA4" w:rsidRDefault="003F06F6" w:rsidP="003C69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val="fr-FR" w:eastAsia="en-GB"/>
              </w:rPr>
              <w:t>6.4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06F6" w:rsidRPr="00840CA4" w:rsidRDefault="003F06F6" w:rsidP="003C69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8.5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06F6" w:rsidRPr="00840CA4" w:rsidRDefault="003F06F6" w:rsidP="003C69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val="fr-FR" w:eastAsia="en-GB"/>
              </w:rPr>
              <w:t>8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06F6" w:rsidRPr="00840CA4" w:rsidRDefault="003F06F6" w:rsidP="003C69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8.5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06F6" w:rsidRPr="00840CA4" w:rsidRDefault="003F06F6" w:rsidP="003C69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5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06F6" w:rsidRPr="00840CA4" w:rsidRDefault="003F06F6" w:rsidP="003C69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7.5</w:t>
            </w:r>
          </w:p>
        </w:tc>
        <w:bookmarkStart w:id="0" w:name="_GoBack"/>
        <w:bookmarkEnd w:id="0"/>
      </w:tr>
      <w:tr w:rsidR="003F06F6" w:rsidRPr="00840CA4" w:rsidTr="003F06F6">
        <w:trPr>
          <w:trHeight w:val="534"/>
        </w:trPr>
        <w:tc>
          <w:tcPr>
            <w:tcW w:w="240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06F6" w:rsidRPr="00840CA4" w:rsidRDefault="003F06F6" w:rsidP="003C69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proofErr w:type="spellStart"/>
            <w:r w:rsidRPr="00840CA4">
              <w:rPr>
                <w:rFonts w:eastAsia="Times New Roman" w:cstheme="minorHAnsi"/>
                <w:b/>
                <w:bCs/>
                <w:color w:val="000000"/>
                <w:lang w:val="fr-FR" w:eastAsia="en-GB"/>
              </w:rPr>
              <w:t>Islet</w:t>
            </w:r>
            <w:proofErr w:type="spellEnd"/>
            <w:r w:rsidRPr="00840CA4">
              <w:rPr>
                <w:rFonts w:eastAsia="Times New Roman" w:cstheme="minorHAnsi"/>
                <w:b/>
                <w:bCs/>
                <w:color w:val="000000"/>
                <w:lang w:val="fr-FR" w:eastAsia="en-GB"/>
              </w:rPr>
              <w:t xml:space="preserve"> </w:t>
            </w:r>
            <w:proofErr w:type="spellStart"/>
            <w:r w:rsidRPr="00840CA4">
              <w:rPr>
                <w:rFonts w:eastAsia="Times New Roman" w:cstheme="minorHAnsi"/>
                <w:b/>
                <w:bCs/>
                <w:color w:val="000000"/>
                <w:lang w:val="fr-FR" w:eastAsia="en-GB"/>
              </w:rPr>
              <w:t>purity</w:t>
            </w:r>
            <w:proofErr w:type="spellEnd"/>
            <w:r w:rsidRPr="00840CA4">
              <w:rPr>
                <w:rFonts w:eastAsia="Times New Roman" w:cstheme="minorHAnsi"/>
                <w:b/>
                <w:bCs/>
                <w:color w:val="000000"/>
                <w:lang w:val="fr-FR" w:eastAsia="en-GB"/>
              </w:rPr>
              <w:t xml:space="preserve"> (%)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06F6" w:rsidRPr="00840CA4" w:rsidRDefault="003F06F6" w:rsidP="003C69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val="fr-FR" w:eastAsia="en-GB"/>
              </w:rPr>
              <w:t>94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06F6" w:rsidRPr="00840CA4" w:rsidRDefault="003F06F6" w:rsidP="003C69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75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06F6" w:rsidRPr="00840CA4" w:rsidRDefault="003F06F6" w:rsidP="003C69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val="fr-FR" w:eastAsia="en-GB"/>
              </w:rPr>
              <w:t>80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06F6" w:rsidRPr="00840CA4" w:rsidRDefault="003F06F6" w:rsidP="003C69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80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06F6" w:rsidRPr="00840CA4" w:rsidRDefault="003F06F6" w:rsidP="003C69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90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06F6" w:rsidRPr="00840CA4" w:rsidRDefault="003F06F6" w:rsidP="003C69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70</w:t>
            </w:r>
          </w:p>
        </w:tc>
      </w:tr>
    </w:tbl>
    <w:p w:rsidR="00B45213" w:rsidRDefault="00B45213"/>
    <w:sectPr w:rsidR="00B45213" w:rsidSect="003F06F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06F6"/>
    <w:rsid w:val="003F06F6"/>
    <w:rsid w:val="00B452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06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06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3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jn van de Bunt</dc:creator>
  <cp:lastModifiedBy>Martijn van de Bunt</cp:lastModifiedBy>
  <cp:revision>1</cp:revision>
  <dcterms:created xsi:type="dcterms:W3CDTF">2012-12-31T12:47:00Z</dcterms:created>
  <dcterms:modified xsi:type="dcterms:W3CDTF">2012-12-31T12:48:00Z</dcterms:modified>
</cp:coreProperties>
</file>